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Additional file 5 The discovery of SSR motifs in the putative </w:t>
      </w:r>
      <w:r>
        <w:rPr>
          <w:b/>
          <w:color w:val="000000"/>
          <w:sz w:val="24"/>
        </w:rPr>
        <w:t xml:space="preserve">triterpene saponin-biosynthetic gen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66"/>
        <w:gridCol w:w="1207"/>
        <w:gridCol w:w="1210"/>
        <w:gridCol w:w="1207"/>
        <w:gridCol w:w="1207"/>
        <w:gridCol w:w="1214"/>
      </w:tblGrid>
      <w:tr>
        <w:trPr/>
        <w:tc>
          <w:tcPr>
            <w:tcW w:w="12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</w:t>
            </w:r>
            <w:r>
              <w:rPr>
                <w:b/>
              </w:rPr>
              <w:t>nique sequenc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SR motif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of repeats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SR star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bp)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SR e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bp)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equence length (bp)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CT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313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6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G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/>
            </w:pPr>
            <w:r>
              <w:rPr/>
              <w:t>contig1372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6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6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787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/>
            </w:pPr>
            <w:r>
              <w:rPr/>
              <w:t>contig0444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t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149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150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647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/>
            </w:pPr>
            <w:r>
              <w:rPr/>
              <w:t>contig0381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355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/>
            </w:pPr>
            <w:r>
              <w:rPr/>
              <w:t>contig0381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ga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20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2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355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/>
            </w:pPr>
            <w:r>
              <w:rPr/>
              <w:t>contig1393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335</w:t>
            </w:r>
          </w:p>
        </w:tc>
      </w:tr>
      <w:tr>
        <w:trPr/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S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ig13785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555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566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6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51:00Z</dcterms:created>
  <dc:creator>***</dc:creator>
  <dc:description/>
  <cp:keywords/>
  <dc:language>en-US</dc:language>
  <cp:lastModifiedBy>***</cp:lastModifiedBy>
  <dcterms:modified xsi:type="dcterms:W3CDTF">2011-06-13T06:30:00Z</dcterms:modified>
  <cp:revision>4</cp:revision>
  <dc:subject/>
  <dc:title>Table S4 The discovery of SSR motifs in the putative triterpene saponin-biosynthetic genes </dc:title>
</cp:coreProperties>
</file>